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-324"/>
        <w:tblW w:w="11123" w:type="dxa"/>
        <w:tblLook w:val="04A0" w:firstRow="1" w:lastRow="0" w:firstColumn="1" w:lastColumn="0" w:noHBand="0" w:noVBand="1"/>
      </w:tblPr>
      <w:tblGrid>
        <w:gridCol w:w="1201"/>
        <w:gridCol w:w="3795"/>
        <w:gridCol w:w="4001"/>
        <w:gridCol w:w="2126"/>
      </w:tblGrid>
      <w:tr w:rsidR="00466DA1" w:rsidRPr="00466DA1" w:rsidTr="00466DA1">
        <w:trPr>
          <w:trHeight w:val="260"/>
        </w:trPr>
        <w:tc>
          <w:tcPr>
            <w:tcW w:w="1112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6DA1" w:rsidRPr="00466DA1" w:rsidRDefault="00BE4C42" w:rsidP="00466DA1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8"/>
                <w:szCs w:val="28"/>
              </w:rPr>
            </w:pPr>
            <w:r w:rsidRPr="00190125">
              <w:rPr>
                <w:rFonts w:ascii="等线" w:eastAsia="等线" w:hAnsi="等线" w:cs="宋体"/>
                <w:b/>
                <w:color w:val="000000"/>
                <w:kern w:val="0"/>
                <w:sz w:val="28"/>
                <w:szCs w:val="28"/>
              </w:rPr>
              <w:t xml:space="preserve">Table </w:t>
            </w:r>
            <w:r>
              <w:rPr>
                <w:rFonts w:ascii="等线" w:eastAsia="等线" w:hAnsi="等线" w:cs="宋体"/>
                <w:b/>
                <w:color w:val="000000"/>
                <w:kern w:val="0"/>
                <w:sz w:val="28"/>
                <w:szCs w:val="28"/>
              </w:rPr>
              <w:t>S</w:t>
            </w:r>
            <w:r>
              <w:rPr>
                <w:rFonts w:ascii="等线" w:eastAsia="等线" w:hAnsi="等线" w:cs="宋体"/>
                <w:b/>
                <w:color w:val="000000"/>
                <w:kern w:val="0"/>
                <w:sz w:val="28"/>
                <w:szCs w:val="28"/>
              </w:rPr>
              <w:t>2</w:t>
            </w:r>
            <w:r w:rsidRPr="00190125">
              <w:rPr>
                <w:rFonts w:ascii="等线" w:eastAsia="等线" w:hAnsi="等线" w:cs="宋体"/>
                <w:b/>
                <w:color w:val="000000"/>
                <w:kern w:val="0"/>
                <w:sz w:val="28"/>
                <w:szCs w:val="28"/>
              </w:rPr>
              <w:t>. Down-regulated proteins identified in</w:t>
            </w:r>
            <w:r>
              <w:rPr>
                <w:rFonts w:ascii="等线" w:eastAsia="等线" w:hAnsi="等线" w:cs="宋体"/>
                <w:b/>
                <w:color w:val="000000"/>
                <w:kern w:val="0"/>
                <w:sz w:val="28"/>
                <w:szCs w:val="28"/>
              </w:rPr>
              <w:t xml:space="preserve"> </w:t>
            </w:r>
            <w:r w:rsidRPr="00190125">
              <w:rPr>
                <w:rFonts w:ascii="等线" w:eastAsia="等线" w:hAnsi="等线" w:cs="宋体"/>
                <w:b/>
                <w:i/>
                <w:color w:val="000000"/>
                <w:kern w:val="0"/>
                <w:sz w:val="28"/>
                <w:szCs w:val="28"/>
              </w:rPr>
              <w:t>emc</w:t>
            </w:r>
            <w:r>
              <w:rPr>
                <w:rFonts w:ascii="等线" w:eastAsia="等线" w:hAnsi="等线" w:cs="宋体"/>
                <w:b/>
                <w:i/>
                <w:color w:val="000000"/>
                <w:kern w:val="0"/>
                <w:sz w:val="28"/>
                <w:szCs w:val="28"/>
              </w:rPr>
              <w:t>4</w:t>
            </w:r>
            <w:r>
              <w:rPr>
                <w:rFonts w:ascii="等线" w:eastAsia="等线" w:hAnsi="等线" w:cs="宋体"/>
                <w:b/>
                <w:color w:val="000000"/>
                <w:kern w:val="0"/>
                <w:sz w:val="28"/>
                <w:szCs w:val="28"/>
              </w:rPr>
              <w:t xml:space="preserve"> mutant.</w:t>
            </w:r>
          </w:p>
        </w:tc>
      </w:tr>
      <w:tr w:rsidR="00BE4C42" w:rsidRPr="00466DA1" w:rsidTr="00466DA1">
        <w:trPr>
          <w:trHeight w:val="26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3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proofErr w:type="spellStart"/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GO_Biological</w:t>
            </w:r>
            <w:proofErr w:type="spellEnd"/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 xml:space="preserve"> function</w:t>
            </w:r>
          </w:p>
        </w:tc>
        <w:tc>
          <w:tcPr>
            <w:tcW w:w="4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Signal peptide or transmembrane domai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F2638B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2638B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 xml:space="preserve">hit in other </w:t>
            </w:r>
            <w:proofErr w:type="spellStart"/>
            <w:r w:rsidRPr="00E21ECD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</w:t>
            </w:r>
            <w:proofErr w:type="spellEnd"/>
            <w:r>
              <w:rPr>
                <w:rFonts w:ascii="等线" w:eastAsia="等线" w:hAnsi="等线" w:cs="宋体"/>
                <w:color w:val="000000"/>
                <w:kern w:val="0"/>
                <w:szCs w:val="20"/>
              </w:rPr>
              <w:t xml:space="preserve"> mutants</w:t>
            </w:r>
          </w:p>
        </w:tc>
      </w:tr>
      <w:tr w:rsidR="00BE4C42" w:rsidRPr="00466DA1" w:rsidTr="00466DA1">
        <w:trPr>
          <w:trHeight w:val="26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proofErr w:type="spellStart"/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DptB</w:t>
            </w:r>
            <w:proofErr w:type="spellEnd"/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immune response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E21ECD" w:rsidRDefault="00BE4C42" w:rsidP="00BE4C42">
            <w:pPr>
              <w:widowControl/>
              <w:jc w:val="left"/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</w:pPr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</w:t>
            </w:r>
            <w:r w:rsidRPr="00E21ECD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mc</w:t>
            </w:r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2A</w:t>
            </w:r>
            <w:r w:rsidRPr="00E21ECD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/emc</w:t>
            </w:r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5</w:t>
            </w:r>
            <w:r w:rsidRPr="00E21ECD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/emc</w:t>
            </w:r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7</w:t>
            </w:r>
          </w:p>
        </w:tc>
      </w:tr>
      <w:tr w:rsidR="00BE4C42" w:rsidRPr="00466DA1" w:rsidTr="009F2552">
        <w:trPr>
          <w:trHeight w:val="26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proofErr w:type="spellStart"/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AttA</w:t>
            </w:r>
            <w:proofErr w:type="spellEnd"/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immune response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C42" w:rsidRDefault="00BE4C42" w:rsidP="00BE4C42">
            <w:r w:rsidRPr="00DB4458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/emc5/emc7</w:t>
            </w:r>
          </w:p>
        </w:tc>
      </w:tr>
      <w:tr w:rsidR="00BE4C42" w:rsidRPr="00466DA1" w:rsidTr="009F2552">
        <w:trPr>
          <w:trHeight w:val="26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proofErr w:type="spellStart"/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TotC</w:t>
            </w:r>
            <w:proofErr w:type="spellEnd"/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stress response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C42" w:rsidRDefault="00BE4C42" w:rsidP="00BE4C42">
            <w:r w:rsidRPr="00DB4458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/emc5/emc7</w:t>
            </w:r>
          </w:p>
        </w:tc>
      </w:tr>
      <w:tr w:rsidR="00BE4C42" w:rsidRPr="00466DA1" w:rsidTr="009F2552">
        <w:trPr>
          <w:trHeight w:val="26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proofErr w:type="spellStart"/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TotA</w:t>
            </w:r>
            <w:proofErr w:type="spellEnd"/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stress response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C42" w:rsidRDefault="00BE4C42" w:rsidP="00BE4C42">
            <w:r w:rsidRPr="00DB4458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/emc5/emc7</w:t>
            </w:r>
          </w:p>
        </w:tc>
      </w:tr>
      <w:tr w:rsidR="00BE4C42" w:rsidRPr="00466DA1" w:rsidTr="009F2552">
        <w:trPr>
          <w:trHeight w:val="26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G4757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C42" w:rsidRDefault="00BE4C42" w:rsidP="00BE4C42">
            <w:r w:rsidRPr="00DB4458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/emc5/emc7</w:t>
            </w:r>
          </w:p>
        </w:tc>
      </w:tr>
      <w:tr w:rsidR="00BE4C42" w:rsidRPr="00466DA1" w:rsidTr="009F2552">
        <w:trPr>
          <w:trHeight w:val="26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proofErr w:type="spellStart"/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lcs</w:t>
            </w:r>
            <w:proofErr w:type="spellEnd"/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C42" w:rsidRDefault="00BE4C42" w:rsidP="00BE4C42">
            <w:r w:rsidRPr="00DB4458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/emc5/emc7</w:t>
            </w:r>
          </w:p>
        </w:tc>
      </w:tr>
      <w:tr w:rsidR="00BE4C42" w:rsidRPr="00466DA1" w:rsidTr="009F2552">
        <w:trPr>
          <w:trHeight w:val="26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G31712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-terminal transmembrane doma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C42" w:rsidRDefault="00BE4C42" w:rsidP="00BE4C42">
            <w:r w:rsidRPr="00DB4458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/emc5/emc7</w:t>
            </w:r>
          </w:p>
        </w:tc>
      </w:tr>
      <w:tr w:rsidR="00BE4C42" w:rsidRPr="00466DA1" w:rsidTr="009F2552">
        <w:trPr>
          <w:trHeight w:val="26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hui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wing disc development 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C42" w:rsidRDefault="00BE4C42" w:rsidP="00BE4C42">
            <w:r w:rsidRPr="00DB4458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/emc5/emc7</w:t>
            </w:r>
          </w:p>
        </w:tc>
      </w:tr>
      <w:tr w:rsidR="00BE4C42" w:rsidRPr="00466DA1" w:rsidTr="009F2552">
        <w:trPr>
          <w:trHeight w:val="26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proofErr w:type="spellStart"/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Vago</w:t>
            </w:r>
            <w:proofErr w:type="spellEnd"/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defense response to virus 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C42" w:rsidRDefault="00BE4C42" w:rsidP="00BE4C42">
            <w:r w:rsidRPr="00DB4458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/emc5/emc7</w:t>
            </w:r>
          </w:p>
        </w:tc>
      </w:tr>
      <w:tr w:rsidR="00BE4C42" w:rsidRPr="00466DA1" w:rsidTr="009F2552">
        <w:trPr>
          <w:trHeight w:val="26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G15784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o transmembrane doma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C42" w:rsidRDefault="00BE4C42" w:rsidP="00BE4C42">
            <w:r w:rsidRPr="00DB4458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/emc5/emc7</w:t>
            </w:r>
          </w:p>
        </w:tc>
      </w:tr>
      <w:tr w:rsidR="00BE4C42" w:rsidRPr="00466DA1" w:rsidTr="009F2552">
        <w:trPr>
          <w:trHeight w:val="26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G6484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transmembrane transport 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C42" w:rsidRDefault="00BE4C42" w:rsidP="00BE4C42">
            <w:r w:rsidRPr="00DB4458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/emc5/emc7</w:t>
            </w:r>
          </w:p>
        </w:tc>
      </w:tr>
      <w:tr w:rsidR="00BE4C42" w:rsidRPr="00466DA1" w:rsidTr="009F2552">
        <w:trPr>
          <w:trHeight w:val="26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G14329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C42" w:rsidRDefault="00BE4C42" w:rsidP="00BE4C42">
            <w:r w:rsidRPr="00DB4458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/emc5/emc7</w:t>
            </w:r>
          </w:p>
        </w:tc>
      </w:tr>
      <w:tr w:rsidR="00BE4C42" w:rsidRPr="00466DA1" w:rsidTr="009F2552">
        <w:trPr>
          <w:trHeight w:val="26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G12763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immune response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C42" w:rsidRDefault="00BE4C42" w:rsidP="00BE4C42">
            <w:r w:rsidRPr="00DB4458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/emc5/emc7</w:t>
            </w:r>
          </w:p>
        </w:tc>
      </w:tr>
      <w:tr w:rsidR="00466DA1" w:rsidRPr="00466DA1" w:rsidTr="00466DA1">
        <w:trPr>
          <w:trHeight w:val="26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DA1" w:rsidRPr="00466DA1" w:rsidRDefault="00466DA1" w:rsidP="00466D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proofErr w:type="spellStart"/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inaE</w:t>
            </w:r>
            <w:proofErr w:type="spellEnd"/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DA1" w:rsidRPr="00466DA1" w:rsidRDefault="00466DA1" w:rsidP="00466D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G protein coupled receptor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DA1" w:rsidRPr="00466DA1" w:rsidRDefault="00466DA1" w:rsidP="00466D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multiple transmembrane doma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DA1" w:rsidRPr="00466DA1" w:rsidRDefault="00BE4C42" w:rsidP="00466D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</w:t>
            </w:r>
            <w:r w:rsidRPr="00E21ECD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mc</w:t>
            </w:r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2A</w:t>
            </w:r>
            <w:r w:rsidRPr="00E21ECD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/emc</w:t>
            </w:r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5</w:t>
            </w:r>
          </w:p>
        </w:tc>
      </w:tr>
      <w:tr w:rsidR="00BE4C42" w:rsidRPr="00466DA1" w:rsidTr="00FC7788">
        <w:trPr>
          <w:trHeight w:val="26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G12895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mitochondrial electron transport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C42" w:rsidRDefault="00BE4C42" w:rsidP="00BE4C42">
            <w:r w:rsidRPr="005707CE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/emc5</w:t>
            </w:r>
          </w:p>
        </w:tc>
      </w:tr>
      <w:tr w:rsidR="00BE4C42" w:rsidRPr="00466DA1" w:rsidTr="00FC7788">
        <w:trPr>
          <w:trHeight w:val="26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G9689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C42" w:rsidRDefault="00BE4C42" w:rsidP="00BE4C42">
            <w:r w:rsidRPr="005707CE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/emc5</w:t>
            </w:r>
          </w:p>
        </w:tc>
      </w:tr>
      <w:tr w:rsidR="00BE4C42" w:rsidRPr="00466DA1" w:rsidTr="00FC7788">
        <w:trPr>
          <w:trHeight w:val="26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proofErr w:type="spellStart"/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trp</w:t>
            </w:r>
            <w:proofErr w:type="spellEnd"/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alcium ion transmembrane transport 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multiple transmembrane doma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C42" w:rsidRDefault="00BE4C42" w:rsidP="00BE4C42">
            <w:r w:rsidRPr="005707CE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/emc5</w:t>
            </w:r>
          </w:p>
        </w:tc>
      </w:tr>
      <w:tr w:rsidR="00BE4C42" w:rsidRPr="00466DA1" w:rsidTr="00FC7788">
        <w:trPr>
          <w:trHeight w:val="26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proofErr w:type="spellStart"/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Trpgamma</w:t>
            </w:r>
            <w:proofErr w:type="spellEnd"/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alcium ion transmembrane transport 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multiple transmembrane doma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C42" w:rsidRDefault="00BE4C42" w:rsidP="00BE4C42">
            <w:r w:rsidRPr="005707CE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/emc5</w:t>
            </w:r>
          </w:p>
        </w:tc>
      </w:tr>
      <w:tr w:rsidR="00BE4C42" w:rsidRPr="00466DA1" w:rsidTr="00FC7788">
        <w:trPr>
          <w:trHeight w:val="26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G9377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proteolysis 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C42" w:rsidRDefault="00BE4C42" w:rsidP="00BE4C42">
            <w:r w:rsidRPr="005707CE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/emc5</w:t>
            </w:r>
          </w:p>
        </w:tc>
      </w:tr>
      <w:tr w:rsidR="00BE4C42" w:rsidRPr="00466DA1" w:rsidTr="00FC7788">
        <w:trPr>
          <w:trHeight w:val="26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proofErr w:type="spellStart"/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inaF</w:t>
            </w:r>
            <w:proofErr w:type="spellEnd"/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-B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response to light stimulus 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transmembrane doma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C42" w:rsidRDefault="00BE4C42" w:rsidP="00BE4C42">
            <w:r w:rsidRPr="005707CE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/emc5</w:t>
            </w:r>
          </w:p>
        </w:tc>
      </w:tr>
      <w:tr w:rsidR="00BE4C42" w:rsidRPr="00466DA1" w:rsidTr="00FC7788">
        <w:trPr>
          <w:trHeight w:val="26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proofErr w:type="spellStart"/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Bace</w:t>
            </w:r>
            <w:proofErr w:type="spellEnd"/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proteolysis 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C42" w:rsidRDefault="00BE4C42" w:rsidP="00BE4C42">
            <w:r w:rsidRPr="005707CE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/emc5</w:t>
            </w:r>
          </w:p>
        </w:tc>
      </w:tr>
      <w:tr w:rsidR="00BE4C42" w:rsidRPr="00466DA1" w:rsidTr="00FC7788">
        <w:trPr>
          <w:trHeight w:val="26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 xml:space="preserve">Arc1 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vesicle mediated intercellular transport 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C42" w:rsidRDefault="00BE4C42" w:rsidP="00BE4C42">
            <w:r w:rsidRPr="005707CE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/emc5</w:t>
            </w:r>
          </w:p>
        </w:tc>
      </w:tr>
      <w:tr w:rsidR="00BE4C42" w:rsidRPr="00466DA1" w:rsidTr="00FC7788">
        <w:trPr>
          <w:trHeight w:val="26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proofErr w:type="spellStart"/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ecC</w:t>
            </w:r>
            <w:proofErr w:type="spellEnd"/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immune response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C42" w:rsidRDefault="00BE4C42" w:rsidP="00BE4C42">
            <w:r w:rsidRPr="005707CE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/emc5</w:t>
            </w:r>
          </w:p>
        </w:tc>
      </w:tr>
      <w:tr w:rsidR="00BE4C42" w:rsidRPr="00466DA1" w:rsidTr="00FB6F7E">
        <w:trPr>
          <w:trHeight w:val="26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proofErr w:type="spellStart"/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AttC</w:t>
            </w:r>
            <w:proofErr w:type="spellEnd"/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immune response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C42" w:rsidRDefault="00BE4C42" w:rsidP="00BE4C42">
            <w:r w:rsidRPr="00152E9C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/emc</w:t>
            </w:r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7</w:t>
            </w:r>
          </w:p>
        </w:tc>
      </w:tr>
      <w:tr w:rsidR="00BE4C42" w:rsidRPr="00466DA1" w:rsidTr="00FB6F7E">
        <w:trPr>
          <w:trHeight w:val="26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yp6a14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proofErr w:type="spellStart"/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oxidationreduction</w:t>
            </w:r>
            <w:proofErr w:type="spellEnd"/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 xml:space="preserve"> process 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C42" w:rsidRDefault="00BE4C42" w:rsidP="00BE4C42">
            <w:r w:rsidRPr="00152E9C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/emc</w:t>
            </w:r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7</w:t>
            </w:r>
          </w:p>
        </w:tc>
      </w:tr>
      <w:tr w:rsidR="00BE4C42" w:rsidRPr="00466DA1" w:rsidTr="00FB6F7E">
        <w:trPr>
          <w:trHeight w:val="26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RNaseX25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RNA catabolic process 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C42" w:rsidRDefault="00BE4C42" w:rsidP="00BE4C42">
            <w:r w:rsidRPr="00152E9C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/emc</w:t>
            </w:r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7</w:t>
            </w:r>
          </w:p>
        </w:tc>
      </w:tr>
      <w:tr w:rsidR="00BE4C42" w:rsidRPr="00466DA1" w:rsidTr="00FB6F7E">
        <w:trPr>
          <w:trHeight w:val="26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G5945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C42" w:rsidRDefault="00BE4C42" w:rsidP="00BE4C42">
            <w:r w:rsidRPr="00152E9C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/emc</w:t>
            </w:r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7</w:t>
            </w:r>
          </w:p>
        </w:tc>
      </w:tr>
      <w:tr w:rsidR="00466DA1" w:rsidRPr="00466DA1" w:rsidTr="00466DA1">
        <w:trPr>
          <w:trHeight w:val="26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DA1" w:rsidRPr="00466DA1" w:rsidRDefault="00466DA1" w:rsidP="00466D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G9733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DA1" w:rsidRPr="00466DA1" w:rsidRDefault="00466DA1" w:rsidP="00466D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proteolysis 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DA1" w:rsidRPr="00466DA1" w:rsidRDefault="00466DA1" w:rsidP="00466D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DA1" w:rsidRPr="00466DA1" w:rsidRDefault="00BE4C42" w:rsidP="00466D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</w:t>
            </w:r>
            <w:r w:rsidRPr="00E21ECD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mc</w:t>
            </w:r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5</w:t>
            </w:r>
            <w:r w:rsidRPr="00E21ECD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/emc</w:t>
            </w:r>
            <w:r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7</w:t>
            </w:r>
          </w:p>
        </w:tc>
      </w:tr>
      <w:tr w:rsidR="00BE4C42" w:rsidRPr="00466DA1" w:rsidTr="00FF3D6C">
        <w:trPr>
          <w:trHeight w:val="26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proofErr w:type="spellStart"/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Gnmt</w:t>
            </w:r>
            <w:proofErr w:type="spellEnd"/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regulation of gluconeogenesis 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o transmembrane doma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C42" w:rsidRDefault="00BE4C42" w:rsidP="00BE4C42">
            <w:r w:rsidRPr="00F76636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5/emc7</w:t>
            </w:r>
          </w:p>
        </w:tc>
      </w:tr>
      <w:tr w:rsidR="00BE4C42" w:rsidRPr="00466DA1" w:rsidTr="00FF3D6C">
        <w:trPr>
          <w:trHeight w:val="26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G10126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transmembrane doma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C42" w:rsidRDefault="00BE4C42" w:rsidP="00BE4C42">
            <w:r w:rsidRPr="00F76636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5/emc7</w:t>
            </w:r>
          </w:p>
        </w:tc>
      </w:tr>
      <w:tr w:rsidR="00BE4C42" w:rsidRPr="00466DA1" w:rsidTr="00FF3D6C">
        <w:trPr>
          <w:trHeight w:val="26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G34227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C42" w:rsidRDefault="00BE4C42" w:rsidP="00BE4C42">
            <w:r w:rsidRPr="00F76636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5/emc7</w:t>
            </w:r>
          </w:p>
        </w:tc>
      </w:tr>
      <w:tr w:rsidR="00BE4C42" w:rsidRPr="00466DA1" w:rsidTr="004241E1">
        <w:trPr>
          <w:trHeight w:val="26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DUBAI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 xml:space="preserve">protein </w:t>
            </w:r>
            <w:proofErr w:type="spellStart"/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deubiquitination</w:t>
            </w:r>
            <w:proofErr w:type="spellEnd"/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transmembrane doma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C42" w:rsidRDefault="00BE4C42" w:rsidP="00BE4C42">
            <w:r w:rsidRPr="00A6018C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</w:t>
            </w:r>
          </w:p>
        </w:tc>
      </w:tr>
      <w:tr w:rsidR="00BE4C42" w:rsidRPr="00466DA1" w:rsidTr="004241E1">
        <w:trPr>
          <w:trHeight w:val="26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G16713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C42" w:rsidRDefault="00BE4C42" w:rsidP="00BE4C42">
            <w:r w:rsidRPr="00A6018C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2A</w:t>
            </w:r>
          </w:p>
        </w:tc>
      </w:tr>
      <w:tr w:rsidR="00466DA1" w:rsidRPr="00466DA1" w:rsidTr="00466DA1">
        <w:trPr>
          <w:trHeight w:val="26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DA1" w:rsidRPr="00466DA1" w:rsidRDefault="00466DA1" w:rsidP="00466D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proofErr w:type="spellStart"/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Listericin</w:t>
            </w:r>
            <w:proofErr w:type="spellEnd"/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DA1" w:rsidRPr="00466DA1" w:rsidRDefault="00466DA1" w:rsidP="00466D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immune response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DA1" w:rsidRPr="00466DA1" w:rsidRDefault="00466DA1" w:rsidP="00466D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DA1" w:rsidRPr="00466DA1" w:rsidRDefault="00BE4C42" w:rsidP="00466D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76636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5</w:t>
            </w:r>
          </w:p>
        </w:tc>
      </w:tr>
      <w:tr w:rsidR="00BE4C42" w:rsidRPr="00466DA1" w:rsidTr="00E76238">
        <w:trPr>
          <w:trHeight w:val="26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PGRP-SD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immune response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C42" w:rsidRDefault="00BE4C42" w:rsidP="00BE4C42">
            <w:r w:rsidRPr="00627903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7</w:t>
            </w:r>
          </w:p>
        </w:tc>
      </w:tr>
      <w:tr w:rsidR="00BE4C42" w:rsidRPr="00466DA1" w:rsidTr="00E76238">
        <w:trPr>
          <w:trHeight w:val="26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G31205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proteolysis 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C42" w:rsidRDefault="00BE4C42" w:rsidP="00BE4C42">
            <w:r w:rsidRPr="00627903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7</w:t>
            </w:r>
          </w:p>
        </w:tc>
      </w:tr>
      <w:tr w:rsidR="00BE4C42" w:rsidRPr="00466DA1" w:rsidTr="00E76238">
        <w:trPr>
          <w:trHeight w:val="26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Ent1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ucleoside transport 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multiple transmembrane doma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C42" w:rsidRDefault="00BE4C42" w:rsidP="00BE4C42">
            <w:r w:rsidRPr="00627903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7</w:t>
            </w:r>
          </w:p>
        </w:tc>
      </w:tr>
      <w:tr w:rsidR="00BE4C42" w:rsidRPr="00466DA1" w:rsidTr="00E76238">
        <w:trPr>
          <w:trHeight w:val="26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G32486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C42" w:rsidRDefault="00BE4C42" w:rsidP="00BE4C42">
            <w:r w:rsidRPr="00627903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7</w:t>
            </w:r>
          </w:p>
        </w:tc>
      </w:tr>
      <w:tr w:rsidR="00BE4C42" w:rsidRPr="00466DA1" w:rsidTr="00E76238">
        <w:trPr>
          <w:trHeight w:val="26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G18067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multicellular organism reproduction 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C42" w:rsidRPr="00466DA1" w:rsidRDefault="00BE4C42" w:rsidP="00BE4C4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C42" w:rsidRDefault="00BE4C42" w:rsidP="00BE4C42">
            <w:r w:rsidRPr="00627903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7</w:t>
            </w:r>
          </w:p>
        </w:tc>
      </w:tr>
      <w:tr w:rsidR="00466DA1" w:rsidRPr="00466DA1" w:rsidTr="00466DA1">
        <w:trPr>
          <w:trHeight w:val="26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DA1" w:rsidRPr="00466DA1" w:rsidRDefault="00466DA1" w:rsidP="00466D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lastRenderedPageBreak/>
              <w:t xml:space="preserve">cry 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DA1" w:rsidRPr="00466DA1" w:rsidRDefault="00466DA1" w:rsidP="00466D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ircadian rhythm 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DA1" w:rsidRPr="00466DA1" w:rsidRDefault="00466DA1" w:rsidP="00466D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multiple transmembrane doma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DA1" w:rsidRPr="00466DA1" w:rsidRDefault="00BE4C42" w:rsidP="00466D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F76636">
              <w:rPr>
                <w:rFonts w:ascii="等线" w:eastAsia="等线" w:hAnsi="等线" w:cs="宋体"/>
                <w:i/>
                <w:color w:val="000000"/>
                <w:kern w:val="0"/>
                <w:szCs w:val="20"/>
              </w:rPr>
              <w:t>emc7</w:t>
            </w:r>
          </w:p>
        </w:tc>
      </w:tr>
      <w:tr w:rsidR="00466DA1" w:rsidRPr="00466DA1" w:rsidTr="00466DA1">
        <w:trPr>
          <w:trHeight w:val="26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DA1" w:rsidRPr="00466DA1" w:rsidRDefault="00466DA1" w:rsidP="00466D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G43317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DA1" w:rsidRPr="00466DA1" w:rsidRDefault="00466DA1" w:rsidP="00466D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DA1" w:rsidRPr="00466DA1" w:rsidRDefault="00466DA1" w:rsidP="00466D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DA1" w:rsidRPr="00466DA1" w:rsidRDefault="00466DA1" w:rsidP="00466D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466DA1" w:rsidRPr="00466DA1" w:rsidTr="00466DA1">
        <w:trPr>
          <w:trHeight w:val="26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DA1" w:rsidRPr="00466DA1" w:rsidRDefault="00466DA1" w:rsidP="00466D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G6675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DA1" w:rsidRPr="00466DA1" w:rsidRDefault="00466DA1" w:rsidP="00466D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lipid catabolic process 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DA1" w:rsidRPr="00466DA1" w:rsidRDefault="00466DA1" w:rsidP="00466D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multiple transmembrane doma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DA1" w:rsidRPr="00466DA1" w:rsidRDefault="00466DA1" w:rsidP="00466D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466DA1" w:rsidRPr="00466DA1" w:rsidTr="00466DA1">
        <w:trPr>
          <w:trHeight w:val="26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DA1" w:rsidRPr="00466DA1" w:rsidRDefault="00466DA1" w:rsidP="00466D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G7536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DA1" w:rsidRPr="00466DA1" w:rsidRDefault="00466DA1" w:rsidP="00466D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DA1" w:rsidRPr="00466DA1" w:rsidRDefault="00466DA1" w:rsidP="00466D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multiple transmembrane domain</w:t>
            </w:r>
            <w:bookmarkStart w:id="0" w:name="_GoBack"/>
            <w:bookmarkEnd w:id="0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DA1" w:rsidRPr="00466DA1" w:rsidRDefault="00466DA1" w:rsidP="00466D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466DA1" w:rsidRPr="00466DA1" w:rsidTr="00466DA1">
        <w:trPr>
          <w:trHeight w:val="260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DA1" w:rsidRPr="00466DA1" w:rsidRDefault="00466DA1" w:rsidP="00466D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CG5791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DA1" w:rsidRPr="00466DA1" w:rsidRDefault="00466DA1" w:rsidP="00466D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DA1" w:rsidRPr="00466DA1" w:rsidRDefault="00466DA1" w:rsidP="00466D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>N-terminal signal peptid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6DA1" w:rsidRPr="00466DA1" w:rsidRDefault="00466DA1" w:rsidP="00466DA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0"/>
              </w:rPr>
            </w:pPr>
            <w:r w:rsidRPr="00466DA1">
              <w:rPr>
                <w:rFonts w:ascii="等线" w:eastAsia="等线" w:hAnsi="等线" w:cs="宋体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:rsidR="007B34A3" w:rsidRDefault="007B34A3"/>
    <w:sectPr w:rsidR="007B34A3" w:rsidSect="00910F0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DA1"/>
    <w:rsid w:val="00044E87"/>
    <w:rsid w:val="00450A65"/>
    <w:rsid w:val="00466DA1"/>
    <w:rsid w:val="007B34A3"/>
    <w:rsid w:val="00910F04"/>
    <w:rsid w:val="00992593"/>
    <w:rsid w:val="00A77260"/>
    <w:rsid w:val="00B21EDD"/>
    <w:rsid w:val="00BE4C42"/>
    <w:rsid w:val="00DD1EEE"/>
    <w:rsid w:val="00DE4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0B545"/>
  <w15:chartTrackingRefBased/>
  <w15:docId w15:val="{4EEA80BB-EB3C-4C46-88A7-8414124F1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1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14</Words>
  <Characters>2363</Characters>
  <Application>Microsoft Office Word</Application>
  <DocSecurity>0</DocSecurity>
  <Lines>19</Lines>
  <Paragraphs>5</Paragraphs>
  <ScaleCrop>false</ScaleCrop>
  <Company/>
  <LinksUpToDate>false</LinksUpToDate>
  <CharactersWithSpaces>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Liangyao</dc:creator>
  <cp:keywords/>
  <dc:description/>
  <cp:lastModifiedBy> </cp:lastModifiedBy>
  <cp:revision>2</cp:revision>
  <dcterms:created xsi:type="dcterms:W3CDTF">2019-05-12T12:29:00Z</dcterms:created>
  <dcterms:modified xsi:type="dcterms:W3CDTF">2019-05-12T21:24:00Z</dcterms:modified>
</cp:coreProperties>
</file>